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7BE" w:rsidRDefault="009777BE" w:rsidP="009777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2EA4">
        <w:rPr>
          <w:rFonts w:ascii="Times New Roman" w:hAnsi="Times New Roman" w:cs="Times New Roman"/>
          <w:b/>
          <w:sz w:val="24"/>
          <w:szCs w:val="24"/>
        </w:rPr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 ANOVA results for senesced leaf N (A), leaf lifespan (B), total N pool (C), total P pool (D), allocation of N to root pools (E), and allocation of P to root pools (F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ctors with the highest order significance are in bold.  Non-significant model factor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indic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y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”</w:t>
      </w:r>
    </w:p>
    <w:p w:rsidR="009777BE" w:rsidRDefault="009777BE" w:rsidP="009777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56" w:type="dxa"/>
        <w:tblLook w:val="04A0" w:firstRow="1" w:lastRow="0" w:firstColumn="1" w:lastColumn="0" w:noHBand="0" w:noVBand="1"/>
      </w:tblPr>
      <w:tblGrid>
        <w:gridCol w:w="2562"/>
        <w:gridCol w:w="980"/>
        <w:gridCol w:w="996"/>
        <w:gridCol w:w="1120"/>
      </w:tblGrid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Senesced Leaf 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Leaf lifesp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6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. Total N P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.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4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9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. Total P P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6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4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6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3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. Allocation of N to Root Poo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6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7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3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. Allocation of P to Root Poo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777BE" w:rsidRPr="00AE4838" w:rsidTr="006E5D1A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1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77BE" w:rsidRPr="00AE4838" w:rsidTr="006E5D1A">
        <w:trPr>
          <w:trHeight w:val="3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7BE" w:rsidRPr="00AE4838" w:rsidRDefault="009777BE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777BE" w:rsidRDefault="009777BE" w:rsidP="009777BE"/>
    <w:p w:rsidR="00992FA3" w:rsidRDefault="009777BE">
      <w:bookmarkStart w:id="0" w:name="_GoBack"/>
      <w:bookmarkEnd w:id="0"/>
    </w:p>
    <w:sectPr w:rsidR="00992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7BE"/>
    <w:rsid w:val="0067737A"/>
    <w:rsid w:val="009777BE"/>
    <w:rsid w:val="009F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78D14-D742-4900-A2B9-66C19FA3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777BE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ovsky, Rebecca E.</dc:creator>
  <cp:keywords/>
  <dc:description/>
  <cp:lastModifiedBy>Drenovsky, Rebecca E.</cp:lastModifiedBy>
  <cp:revision>1</cp:revision>
  <dcterms:created xsi:type="dcterms:W3CDTF">2019-03-16T19:17:00Z</dcterms:created>
  <dcterms:modified xsi:type="dcterms:W3CDTF">2019-03-16T19:18:00Z</dcterms:modified>
</cp:coreProperties>
</file>